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l Table S</w:t>
      </w:r>
      <w:r>
        <w:rPr>
          <w:rFonts w:hint="eastAsia" w:ascii="Times New Roman" w:hAnsi="Times New Roman"/>
          <w:b/>
          <w:bCs/>
          <w:sz w:val="22"/>
        </w:rPr>
        <w:t>5</w:t>
      </w:r>
      <w:r>
        <w:rPr>
          <w:rFonts w:ascii="Times New Roman" w:hAnsi="Times New Roman"/>
          <w:b/>
          <w:bCs/>
          <w:sz w:val="22"/>
        </w:rPr>
        <w:t>. Significant GO-terms of biological process 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ayesian analysis</w:t>
      </w:r>
    </w:p>
    <w:tbl>
      <w:tblPr>
        <w:tblStyle w:val="2"/>
        <w:tblW w:w="94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40"/>
        <w:gridCol w:w="2703"/>
        <w:gridCol w:w="1701"/>
        <w:gridCol w:w="1560"/>
        <w:gridCol w:w="11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O-Terms ID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O-Terms Nam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riched P-value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ortion of associated genes (%)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associ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07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4E-06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46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e express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6E-06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39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process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7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0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5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23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roautophag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0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60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transcriptional regulation of gene express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2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13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base-containing compoun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0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64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5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4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8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57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ic substanc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2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32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ellular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53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0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83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1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6E-05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91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tophag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36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ic cyclic compoun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62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gene express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3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6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macromolecule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648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terocycl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2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43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omatic compound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6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07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1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24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acroautophag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7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4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3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72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aromatic compoun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3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16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 ex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9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6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protein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7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50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autophag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0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4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65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base-containing compound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4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47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RNA process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5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64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macromolecul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5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670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terocycle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0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1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targeting to membran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6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01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cerolipid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8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7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nitrogen compound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0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65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egakaryocyte differenti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0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36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ic cyclic compound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6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89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1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27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nitrogen compound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1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46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gene express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1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21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gakaryocyte differenti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7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39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splicing, via spliceosom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7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17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pidermal growth factor receptor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2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60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id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2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79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orus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9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6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atidylinositol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2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1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translational protein targeting to membran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2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4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12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3'-end process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5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05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romolecule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8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65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olipid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9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9040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ophosphat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9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4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atidylethanolamin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0E-04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5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05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romolecul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04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targeting to ER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05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bosomal small subunit export from nucleu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0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8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0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export from nucleu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31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protein matur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001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ytokine production involved in inflammatory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9030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ic aci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18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-transcribed mRNA catabolic process, nonsense-mediated dec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647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cerophospholipid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65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egakaryocyte differenti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1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7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39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process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5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18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toplasmic trans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1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1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142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RNA-containing ribonucleoprotein complex export from nucleu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508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tty acid homeostasi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288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ide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1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63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ophosphat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253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urine-containing compound transmembrane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5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79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33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ellular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1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trans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41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romolecule modific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51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ptid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2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31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RN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10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loca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34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itotic cell cycl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583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ptide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2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04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tic cell cycle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3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648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atidylinositol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6101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RNA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18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ablishment of protein loca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9015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ablishment of protein localization to membran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33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rphogenesis of embryonic epithelium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38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splic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25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eassembly of GPI anchor in ER membran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0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5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cerophospholipi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648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cerolipi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0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56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onitrogen compound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40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ymbiosis, encompassing mutualism through parasitism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72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ell cycl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1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14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side triphosphat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2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12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3'-end process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61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protein loca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0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200011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ellular macromolecul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304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sister chromatid segreg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3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27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tic cell cycl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3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6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protein modification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0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76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ulti-organism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573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racellular transport of viru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1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lational initi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55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acromolecul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25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RN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27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romosome organ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07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tic sister chromatid segreg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36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ic cyclic compound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9030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tic spindle assembl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0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524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ptidyl-arginine omega-N-methy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1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2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89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43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iglycerid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7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170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trogen compound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265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localization to membran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3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35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cription, DNA-templated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66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RN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64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elle loca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2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81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ster chromatid segreg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5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0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target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60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amid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07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cycle checkpoi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48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RNA stabil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88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illing of cells in other organism involved in symbiotic interac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5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3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22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indle assembl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03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ral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714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trans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1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61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bonucleoprotein complex biogenesi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01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docrine pancreas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5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01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ncreas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4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07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protein localization to plasma membran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7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4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09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DNA binding transcription factor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200040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T cell migr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14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yrimidine nucleoside triphosphat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9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40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 cycle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03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09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tic cell cycle checkpoi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57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ic substance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98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hromosome segreg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14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73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enzym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6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200027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receptor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48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8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225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bosome biogenesi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5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227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bosomal small subunit biogenesi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5E-03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8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89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27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eloid cell activation involved in immune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16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bonucleoside monophosphat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188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ver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21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iotic spindle organ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4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35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transcription, DNA-templated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36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ermination of RNA polymerase II transcrip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7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6076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androgen receptor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3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44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eloid leukocyte mediated immun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79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 development ending in birth or egg hatch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623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ranulocyte activ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44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trophil mediated immun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0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NA loca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5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atidylcholin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2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18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factor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50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autophag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53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duction of molecular mediator involved in inflammatory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599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 hydrolysis coupled proton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8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52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drogen receptor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4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56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ell cycle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170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ic substance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99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elle organ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89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transcription, DNA-templated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12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electron transport, ubiquinol to cytochrome c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24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organonitrogen compound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34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defense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05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indle organ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17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Wnt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135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llular response to interleukin-6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64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xose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25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RN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08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ral transcrip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211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organelle assembl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08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itotic nuclear divis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595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lipid loca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6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78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cell cycl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79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11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tid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7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dephosphory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24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acroautophag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7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6057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rphogenesis of an epithelial fold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7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37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polyadeny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36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RNA process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60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acromolecul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17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epidermal growth factor-activated receptor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3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29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transcrip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3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08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innate immune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14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side triphosphate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314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intracellular steroid hormone receptor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30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romosome separ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79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REB transcription factor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6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12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toplasmic microtubule organ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8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06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dulation by symbiont of host cellular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9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989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61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pid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51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31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trophil degranu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304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itotic sister chromatid segreg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69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bose phosphat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4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olipi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200048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interleukin-8 secre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43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peptide hormon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09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DNA binding transcription factor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27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eloid leukocyte activ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32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protein modification by small protein conjugation or removal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08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innate immune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91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pid storag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403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ural crest cell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07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itotic metaphase/anaphase transi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3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yl-Co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31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hosphory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46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 envelope reassembl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7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99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itotic cell cycle phase transi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31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mRN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90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ndbrain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64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bohydrate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93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mitotic cell cycl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56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ubiquitin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29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kocyte degranu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88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icrotubule-based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51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deglycosy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7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255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teridine-containing compoun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7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32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cellular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21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tivation of innate immune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205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epidermal growth factor receptor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99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itotic cell cycle phase transi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93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mitotic cell cycl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45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it from mitosi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218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viral release from host cell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603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P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88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ocytosi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304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organelle organ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154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anial nerve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49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turation of SSU-rRN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84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mitotic nuclear divis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508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593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base-containing compound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69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nitrogen compound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32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kocyte activ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88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racellular protein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26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eloid cell homeostasi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12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transcription from RNA polymerase II promoter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94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cell cycle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04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tophagosome assembl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169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rebellar cortex form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64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acrophage differenti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6115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destabi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07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protein localization to plasma membran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260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drogen ion transmembrane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77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tic cell cycle phase transi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44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modification by small protein conjug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12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I-kappaB kinase/NF-kappaB signal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10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response to external stimulu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56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valent chromatin modific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78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cell cycl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8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87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stress-activated MAPK cascad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65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onse to peptid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78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ATPase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09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molecular func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43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DNA binding transcription factor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47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methyl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06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sister chromatid cohes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118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ERBB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200078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autophagosome assembl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589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response to endoplasmic reticulum str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53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34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defense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63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myeloid cell differenti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98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cromolecular complex disassembl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50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autophag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3044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chromosome organ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180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nRNA process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90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multi-organism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265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ondary alcohol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4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12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I-kappaB kinase/NF-kappaB signaling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650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RAD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2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70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hemopoiesi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226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cellular protein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913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cytoplasmic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2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68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leukocyte migr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33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transferase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5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49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asomal protein ca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339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inding of sperm to zona pellucida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25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stabi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812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RBB2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574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itive regulation of epidermal growth factor receptor signaling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6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69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olesterol biosynthet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24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liceosomal complex assembl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1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533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ng-chain fatty-acyl-CoA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0330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regulated secretory pathwa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5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1701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 utero embryonic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3365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localization to organell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236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ukocyte activation involved in immune response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2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89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t-Golgi vesicle-mediated transpor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4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5117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gative regulation of nitrogen compound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087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pid local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7032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dosome organization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74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430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imary alcohol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0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47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6066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cohol metabolic process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3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8738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diac muscle tissue development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7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91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4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61097</w:t>
            </w:r>
          </w:p>
        </w:tc>
        <w:tc>
          <w:tcPr>
            <w:tcW w:w="270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ulation of protein tyrosine kinase activity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9E-02</w:t>
            </w:r>
          </w:p>
        </w:tc>
        <w:tc>
          <w:tcPr>
            <w:tcW w:w="15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11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5710694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0:33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